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9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3576"/>
        <w:gridCol w:w="1381"/>
        <w:gridCol w:w="2217"/>
        <w:gridCol w:w="1480"/>
      </w:tblGrid>
      <w:tr>
        <w:trPr/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Early remi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387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m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83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m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78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O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50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s with SAE, no (%)</w:t>
            </w:r>
          </w:p>
        </w:tc>
        <w:tc>
          <w:tcPr>
            <w:tcW w:w="3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387 (5%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/83 (5%)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/78 (9%)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50 (6%)</w:t>
            </w:r>
          </w:p>
        </w:tc>
      </w:tr>
      <w:tr>
        <w:trPr/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 of SAE</w:t>
            </w:r>
          </w:p>
        </w:tc>
        <w:tc>
          <w:tcPr>
            <w:tcW w:w="3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18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ed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rdiac arrest after pericardit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idney failure during sepsis as complications of multiple myeloma 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eumococcal sepsi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lignancies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ple myelo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gmoid colon carcino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stases of an unknown primary tumour 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melanoma skin cancer, twice in 1 patient 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cell non-Hodgkin lymphoma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 admissions</w:t>
            </w:r>
          </w:p>
        </w:tc>
        <w:tc>
          <w:tcPr>
            <w:tcW w:w="3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ction sigmoid colon carcinoma, acute coronary syndrome, aortic root replacement, 2 myocardial infarctions, diarrhoea with dehydration,  respiratory distress suspected to be due to pulmonary embolism and infection, haemolytic anaemia, pulmonary embolism, 2 total knee replacements, pyelonephritis, epileptic seizure, PCI for cardiac ischemia, surgery for spinal disc herniation, 3 admissions for constipation (in 1 patient), multiple sclerosis, motorbike accident.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I for cardiac ischemia, interstitial lung disease, total shoulder replacement.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lmonary embolism, total knee replacement, pneumonia, fever with high blood pressure and abdominal lymphadenopathy (unknown cause), stroke, surgery for a fractured ankle.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yalgia rheumatica, septic arthritis of the left knee, bilateral extirpation of the adnexes (cyst)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2. Serious adverse events during the second year of the IMPROVED-stud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</w:rPr>
        <w:t>OOP: outside of protocol, SAE: serious adverse event, PCI: percutaneous coronary interven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cs="Times New Roman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0:52:00Z</dcterms:created>
  <dc:creator>Directoraat ICT</dc:creator>
  <dc:description/>
  <cp:keywords/>
  <dc:language>en-US</dc:language>
  <cp:lastModifiedBy>Real, Francis Frank</cp:lastModifiedBy>
  <dcterms:modified xsi:type="dcterms:W3CDTF">2016-01-14T07:47:00Z</dcterms:modified>
  <cp:revision>79</cp:revision>
  <dc:subject/>
  <dc:title/>
</cp:coreProperties>
</file>